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B0535" w14:textId="311130C5" w:rsidR="00491FD7" w:rsidRPr="00E245EA" w:rsidRDefault="00491FD7" w:rsidP="00E245EA">
      <w:pPr>
        <w:bidi w:val="0"/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  <w:rtl/>
        </w:rPr>
      </w:pPr>
      <w:r w:rsidRPr="00E245EA">
        <w:rPr>
          <w:rFonts w:ascii="Times New Roman" w:hAnsi="Times New Roman" w:cs="Times New Roman"/>
          <w:b/>
          <w:bCs/>
          <w:sz w:val="32"/>
          <w:szCs w:val="32"/>
        </w:rPr>
        <w:t xml:space="preserve">Supplementary </w:t>
      </w:r>
      <w:r w:rsidR="00E245EA" w:rsidRPr="00E245EA">
        <w:rPr>
          <w:rFonts w:ascii="Times New Roman" w:hAnsi="Times New Roman" w:cs="Times New Roman" w:hint="cs"/>
          <w:b/>
          <w:bCs/>
          <w:sz w:val="32"/>
          <w:szCs w:val="32"/>
        </w:rPr>
        <w:t>Figures legends</w:t>
      </w:r>
    </w:p>
    <w:p w14:paraId="0BF744E5" w14:textId="77777777" w:rsidR="00491FD7" w:rsidRDefault="00491FD7" w:rsidP="00491FD7">
      <w:pPr>
        <w:bidi w:val="0"/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rtl/>
        </w:rPr>
      </w:pPr>
    </w:p>
    <w:p w14:paraId="37CF2ED1" w14:textId="4E436E9C" w:rsidR="00491FD7" w:rsidRPr="002A1CEF" w:rsidRDefault="00491FD7" w:rsidP="00491FD7">
      <w:pPr>
        <w:bidi w:val="0"/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Pr="002A1CEF">
        <w:rPr>
          <w:rFonts w:ascii="Times New Roman" w:hAnsi="Times New Roman" w:cs="Times New Roman"/>
          <w:b/>
          <w:bCs/>
          <w:sz w:val="28"/>
          <w:szCs w:val="28"/>
        </w:rPr>
        <w:t>Figure (</w:t>
      </w:r>
      <w:r>
        <w:rPr>
          <w:rFonts w:ascii="Times New Roman" w:hAnsi="Times New Roman" w:cs="Times New Roman"/>
          <w:b/>
          <w:bCs/>
          <w:sz w:val="28"/>
          <w:szCs w:val="28"/>
        </w:rPr>
        <w:t>1</w:t>
      </w:r>
      <w:r w:rsidRPr="002A1CEF">
        <w:rPr>
          <w:rFonts w:ascii="Times New Roman" w:hAnsi="Times New Roman" w:cs="Times New Roman"/>
          <w:b/>
          <w:bCs/>
          <w:sz w:val="28"/>
          <w:szCs w:val="28"/>
        </w:rPr>
        <w:t>):</w:t>
      </w:r>
      <w:r w:rsidRPr="002A1CEF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Composite image o</w:t>
      </w:r>
      <w:r w:rsidRPr="002A1CEF">
        <w:rPr>
          <w:rFonts w:ascii="Times New Roman" w:hAnsi="Times New Roman" w:cs="Times New Roman"/>
          <w:sz w:val="28"/>
          <w:szCs w:val="28"/>
        </w:rPr>
        <w:t xml:space="preserve">f the PCO evaluation method </w:t>
      </w:r>
      <w:r>
        <w:rPr>
          <w:rFonts w:ascii="Times New Roman" w:hAnsi="Times New Roman" w:cs="Times New Roman"/>
          <w:sz w:val="28"/>
          <w:szCs w:val="28"/>
        </w:rPr>
        <w:t xml:space="preserve">using Image J software. (A) Histogram of the image intensity showing mean density 32.5.   (B) </w:t>
      </w:r>
      <w:r w:rsidRPr="002A1CEF">
        <w:rPr>
          <w:rFonts w:ascii="Times New Roman" w:hAnsi="Times New Roman" w:cs="Times New Roman"/>
          <w:sz w:val="28"/>
          <w:szCs w:val="28"/>
        </w:rPr>
        <w:t>Illustration graph of RTVue-100 OCT</w:t>
      </w:r>
      <w:r w:rsidRPr="001B482D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m</w:t>
      </w:r>
      <w:r w:rsidRPr="002A1CEF">
        <w:rPr>
          <w:rFonts w:ascii="Times New Roman" w:hAnsi="Times New Roman" w:cs="Times New Roman"/>
          <w:sz w:val="28"/>
          <w:szCs w:val="28"/>
        </w:rPr>
        <w:t>easurement of PCO characteristics in one cross-sectional image</w:t>
      </w:r>
      <w:r>
        <w:rPr>
          <w:rFonts w:ascii="Times New Roman" w:hAnsi="Times New Roman" w:cs="Times New Roman"/>
          <w:sz w:val="28"/>
          <w:szCs w:val="28"/>
        </w:rPr>
        <w:t xml:space="preserve"> (</w:t>
      </w:r>
      <w:r w:rsidRPr="002A1CEF">
        <w:rPr>
          <w:rFonts w:ascii="Times New Roman" w:hAnsi="Times New Roman" w:cs="Times New Roman"/>
          <w:sz w:val="28"/>
          <w:szCs w:val="28"/>
        </w:rPr>
        <w:t>the figure was acquired at the horizontal meridian)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2A1CEF">
        <w:rPr>
          <w:rFonts w:ascii="Times New Roman" w:hAnsi="Times New Roman" w:cs="Times New Roman"/>
          <w:sz w:val="28"/>
          <w:szCs w:val="28"/>
        </w:rPr>
        <w:t xml:space="preserve">The lengths of L1, L2, L3, L4, and L5 </w:t>
      </w:r>
      <w:r>
        <w:rPr>
          <w:rFonts w:ascii="Times New Roman" w:hAnsi="Times New Roman" w:cs="Times New Roman"/>
          <w:sz w:val="28"/>
          <w:szCs w:val="28"/>
        </w:rPr>
        <w:t>represent</w:t>
      </w:r>
      <w:r w:rsidRPr="002A1CEF">
        <w:rPr>
          <w:rFonts w:ascii="Times New Roman" w:hAnsi="Times New Roman" w:cs="Times New Roman"/>
          <w:sz w:val="28"/>
          <w:szCs w:val="28"/>
        </w:rPr>
        <w:t xml:space="preserve"> PCO thicknesses at the point of the central optic region and at the 3 mm and 5 mm diameter of the IOL optic region.</w:t>
      </w:r>
      <w:r w:rsidRPr="00161FC0">
        <w:rPr>
          <w:rFonts w:ascii="Times New Roman" w:hAnsi="Times New Roman" w:cs="Times New Roman"/>
          <w:sz w:val="28"/>
          <w:szCs w:val="28"/>
        </w:rPr>
        <w:t xml:space="preserve"> </w:t>
      </w:r>
      <w:r w:rsidRPr="002A1CEF">
        <w:rPr>
          <w:rFonts w:ascii="Times New Roman" w:hAnsi="Times New Roman" w:cs="Times New Roman"/>
          <w:sz w:val="28"/>
          <w:szCs w:val="28"/>
        </w:rPr>
        <w:t xml:space="preserve">PCO: posterior capsular </w:t>
      </w:r>
      <w:proofErr w:type="spellStart"/>
      <w:r w:rsidRPr="002A1CEF">
        <w:rPr>
          <w:rFonts w:ascii="Times New Roman" w:hAnsi="Times New Roman" w:cs="Times New Roman"/>
          <w:sz w:val="28"/>
          <w:szCs w:val="28"/>
        </w:rPr>
        <w:t>opacification</w:t>
      </w:r>
      <w:proofErr w:type="spellEnd"/>
      <w:r>
        <w:rPr>
          <w:rFonts w:ascii="Times New Roman" w:hAnsi="Times New Roman" w:cs="Times New Roman"/>
          <w:sz w:val="28"/>
          <w:szCs w:val="28"/>
        </w:rPr>
        <w:t>, OCT: optical coherence tomography.</w:t>
      </w:r>
    </w:p>
    <w:p w14:paraId="2243D062" w14:textId="77777777" w:rsidR="00491FD7" w:rsidRDefault="00491FD7" w:rsidP="0047738E">
      <w:pPr>
        <w:bidi w:val="0"/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Pr="002A1CEF">
        <w:rPr>
          <w:rFonts w:ascii="Times New Roman" w:hAnsi="Times New Roman" w:cs="Times New Roman"/>
          <w:b/>
          <w:bCs/>
          <w:sz w:val="28"/>
          <w:szCs w:val="28"/>
        </w:rPr>
        <w:t>Figure</w:t>
      </w:r>
      <w:r w:rsidRPr="00161FC0">
        <w:rPr>
          <w:rFonts w:ascii="Times New Roman" w:hAnsi="Times New Roman" w:cs="Times New Roman"/>
          <w:b/>
          <w:bCs/>
          <w:sz w:val="28"/>
          <w:szCs w:val="28"/>
        </w:rPr>
        <w:t xml:space="preserve"> (</w:t>
      </w:r>
      <w:r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161FC0">
        <w:rPr>
          <w:rFonts w:ascii="Times New Roman" w:hAnsi="Times New Roman" w:cs="Times New Roman"/>
          <w:b/>
          <w:bCs/>
          <w:sz w:val="28"/>
          <w:szCs w:val="28"/>
        </w:rPr>
        <w:t xml:space="preserve">): </w:t>
      </w:r>
      <w:r w:rsidRPr="002411BE">
        <w:rPr>
          <w:rFonts w:ascii="Times New Roman" w:hAnsi="Times New Roman" w:cs="Times New Roman"/>
          <w:sz w:val="28"/>
          <w:szCs w:val="28"/>
        </w:rPr>
        <w:t>Images depicting measures of capsular bending angle and degree in various PCO types using AS-OCT images and matching skeletonized images generated by Image J software; (A) Pearl-type PCO; (B) fibrosis-type PCO; (C) mixed-type PCO.</w:t>
      </w:r>
      <w:r w:rsidRPr="002A1CEF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AS-OCT: anterior segment optical coherence tomography, </w:t>
      </w:r>
      <w:r w:rsidRPr="002A1CEF">
        <w:rPr>
          <w:rFonts w:ascii="Times New Roman" w:hAnsi="Times New Roman" w:cs="Times New Roman"/>
          <w:sz w:val="28"/>
          <w:szCs w:val="28"/>
        </w:rPr>
        <w:t xml:space="preserve">PCO: posterior capsular </w:t>
      </w:r>
      <w:proofErr w:type="spellStart"/>
      <w:r w:rsidRPr="002A1CEF">
        <w:rPr>
          <w:rFonts w:ascii="Times New Roman" w:hAnsi="Times New Roman" w:cs="Times New Roman"/>
          <w:sz w:val="28"/>
          <w:szCs w:val="28"/>
        </w:rPr>
        <w:t>opacification</w:t>
      </w:r>
      <w:proofErr w:type="spellEnd"/>
      <w:r>
        <w:rPr>
          <w:rFonts w:ascii="Times New Roman" w:hAnsi="Times New Roman" w:cs="Times New Roman"/>
          <w:sz w:val="28"/>
          <w:szCs w:val="28"/>
        </w:rPr>
        <w:t>,</w:t>
      </w:r>
      <w:r w:rsidRPr="00161FC0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CBA: c</w:t>
      </w:r>
      <w:r w:rsidRPr="00161FC0">
        <w:rPr>
          <w:rFonts w:ascii="Times New Roman" w:hAnsi="Times New Roman" w:cs="Times New Roman"/>
          <w:sz w:val="28"/>
          <w:szCs w:val="28"/>
        </w:rPr>
        <w:t>apsul</w:t>
      </w:r>
      <w:r>
        <w:rPr>
          <w:rFonts w:ascii="Times New Roman" w:hAnsi="Times New Roman" w:cs="Times New Roman"/>
          <w:sz w:val="28"/>
          <w:szCs w:val="28"/>
        </w:rPr>
        <w:t>e bending angle.</w:t>
      </w:r>
    </w:p>
    <w:p w14:paraId="1E9E0BE2" w14:textId="77777777" w:rsidR="00491FD7" w:rsidRPr="006369AA" w:rsidRDefault="00491FD7" w:rsidP="0047738E">
      <w:pPr>
        <w:bidi w:val="0"/>
        <w:spacing w:line="480" w:lineRule="auto"/>
        <w:jc w:val="both"/>
        <w:rPr>
          <w:color w:val="000000"/>
          <w:sz w:val="28"/>
          <w:szCs w:val="28"/>
          <w:rtl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Pr="002A1CEF">
        <w:rPr>
          <w:rFonts w:ascii="Times New Roman" w:hAnsi="Times New Roman" w:cs="Times New Roman"/>
          <w:b/>
          <w:bCs/>
          <w:sz w:val="28"/>
          <w:szCs w:val="28"/>
        </w:rPr>
        <w:t>Figure</w:t>
      </w:r>
      <w:r w:rsidRPr="00161FC0">
        <w:rPr>
          <w:rFonts w:ascii="Times New Roman" w:hAnsi="Times New Roman" w:cs="Times New Roman"/>
          <w:b/>
          <w:bCs/>
          <w:sz w:val="28"/>
          <w:szCs w:val="28"/>
        </w:rPr>
        <w:t xml:space="preserve"> (</w:t>
      </w:r>
      <w:r>
        <w:rPr>
          <w:rFonts w:ascii="Times New Roman" w:hAnsi="Times New Roman" w:cs="Times New Roman"/>
          <w:b/>
          <w:bCs/>
          <w:sz w:val="28"/>
          <w:szCs w:val="28"/>
        </w:rPr>
        <w:t>3</w:t>
      </w:r>
      <w:r w:rsidRPr="00161FC0">
        <w:rPr>
          <w:rFonts w:ascii="Times New Roman" w:hAnsi="Times New Roman" w:cs="Times New Roman"/>
          <w:b/>
          <w:bCs/>
          <w:sz w:val="28"/>
          <w:szCs w:val="28"/>
        </w:rPr>
        <w:t>)</w:t>
      </w:r>
      <w:r w:rsidRPr="00F6554C">
        <w:rPr>
          <w:rFonts w:ascii="Times New Roman" w:hAnsi="Times New Roman" w:cs="Times New Roman"/>
          <w:sz w:val="28"/>
          <w:szCs w:val="28"/>
        </w:rPr>
        <w:t>: AS-OCT images demonstrating varied capsular bend performance in different PCO types. A</w:t>
      </w:r>
      <w:r>
        <w:rPr>
          <w:rFonts w:ascii="Times New Roman" w:hAnsi="Times New Roman" w:cs="Times New Roman"/>
          <w:sz w:val="28"/>
          <w:szCs w:val="28"/>
        </w:rPr>
        <w:t>) P</w:t>
      </w:r>
      <w:r w:rsidRPr="00F6554C">
        <w:rPr>
          <w:rFonts w:ascii="Times New Roman" w:hAnsi="Times New Roman" w:cs="Times New Roman"/>
          <w:sz w:val="28"/>
          <w:szCs w:val="28"/>
        </w:rPr>
        <w:t>earl-type PCO with capsular overlap and bend development around the haptic (</w:t>
      </w:r>
      <w:r>
        <w:rPr>
          <w:rFonts w:ascii="Times New Roman" w:hAnsi="Times New Roman" w:cs="Times New Roman"/>
          <w:sz w:val="28"/>
          <w:szCs w:val="28"/>
        </w:rPr>
        <w:t>A</w:t>
      </w:r>
      <w:r w:rsidRPr="00F6554C">
        <w:rPr>
          <w:rFonts w:ascii="Times New Roman" w:hAnsi="Times New Roman" w:cs="Times New Roman"/>
          <w:sz w:val="28"/>
          <w:szCs w:val="28"/>
        </w:rPr>
        <w:t>rrow), but poorly identifiable distant from the haptic (</w:t>
      </w:r>
      <w:r>
        <w:rPr>
          <w:rFonts w:ascii="Times New Roman" w:hAnsi="Times New Roman" w:cs="Times New Roman"/>
          <w:sz w:val="28"/>
          <w:szCs w:val="28"/>
        </w:rPr>
        <w:t>A</w:t>
      </w:r>
      <w:r w:rsidRPr="00F6554C">
        <w:rPr>
          <w:rFonts w:ascii="Times New Roman" w:hAnsi="Times New Roman" w:cs="Times New Roman"/>
          <w:sz w:val="28"/>
          <w:szCs w:val="28"/>
        </w:rPr>
        <w:t>sterisk). B) Fibrosis-type PCO with capsular overlap (detachment type), bend development in various regions (</w:t>
      </w:r>
      <w:r>
        <w:rPr>
          <w:rFonts w:ascii="Times New Roman" w:hAnsi="Times New Roman" w:cs="Times New Roman"/>
          <w:sz w:val="28"/>
          <w:szCs w:val="28"/>
        </w:rPr>
        <w:t>A</w:t>
      </w:r>
      <w:r w:rsidRPr="00F6554C">
        <w:rPr>
          <w:rFonts w:ascii="Times New Roman" w:hAnsi="Times New Roman" w:cs="Times New Roman"/>
          <w:sz w:val="28"/>
          <w:szCs w:val="28"/>
        </w:rPr>
        <w:t>rrows).C) Mixed-type PCO with capsular overlap (funnel type), bend formation in fibrosis area (arrow), but poorly identifiable away (</w:t>
      </w:r>
      <w:r>
        <w:rPr>
          <w:rFonts w:ascii="Times New Roman" w:hAnsi="Times New Roman" w:cs="Times New Roman"/>
          <w:sz w:val="28"/>
          <w:szCs w:val="28"/>
        </w:rPr>
        <w:t>A</w:t>
      </w:r>
      <w:r w:rsidRPr="00F6554C">
        <w:rPr>
          <w:rFonts w:ascii="Times New Roman" w:hAnsi="Times New Roman" w:cs="Times New Roman"/>
          <w:sz w:val="28"/>
          <w:szCs w:val="28"/>
        </w:rPr>
        <w:t>sterisk)</w:t>
      </w:r>
      <w:r>
        <w:rPr>
          <w:rFonts w:ascii="Times New Roman" w:hAnsi="Times New Roman" w:cs="Times New Roman"/>
          <w:sz w:val="28"/>
          <w:szCs w:val="28"/>
        </w:rPr>
        <w:t>,</w:t>
      </w:r>
      <w:r w:rsidRPr="006369AA">
        <w:rPr>
          <w:color w:val="000000"/>
          <w:sz w:val="28"/>
          <w:szCs w:val="28"/>
        </w:rPr>
        <w:t xml:space="preserve"> and fibrosis stops progression of </w:t>
      </w:r>
      <w:proofErr w:type="spellStart"/>
      <w:r w:rsidRPr="006369AA">
        <w:rPr>
          <w:color w:val="000000"/>
          <w:sz w:val="28"/>
          <w:szCs w:val="28"/>
        </w:rPr>
        <w:t>Elschnig's</w:t>
      </w:r>
      <w:proofErr w:type="spellEnd"/>
      <w:r w:rsidRPr="006369AA">
        <w:rPr>
          <w:color w:val="000000"/>
          <w:sz w:val="28"/>
          <w:szCs w:val="28"/>
        </w:rPr>
        <w:t xml:space="preserve"> pearls on the posterior capsule (</w:t>
      </w:r>
      <w:r w:rsidRPr="00F470EC">
        <w:rPr>
          <w:color w:val="000000"/>
          <w:sz w:val="28"/>
          <w:szCs w:val="28"/>
        </w:rPr>
        <w:t>Hollow Arrow</w:t>
      </w:r>
      <w:r w:rsidRPr="006369AA">
        <w:rPr>
          <w:color w:val="000000"/>
          <w:sz w:val="28"/>
          <w:szCs w:val="28"/>
        </w:rPr>
        <w:t>).</w:t>
      </w:r>
    </w:p>
    <w:p w14:paraId="32A9968C" w14:textId="21EA6270" w:rsidR="009A7153" w:rsidRPr="00E3447B" w:rsidRDefault="009A7153" w:rsidP="009A7153">
      <w:pPr>
        <w:pStyle w:val="a4"/>
        <w:spacing w:before="0" w:beforeAutospacing="0" w:after="240" w:afterAutospacing="0"/>
        <w:jc w:val="both"/>
        <w:textAlignment w:val="baseline"/>
        <w:rPr>
          <w:rFonts w:ascii="Arial" w:hAnsi="Arial" w:cs="Arial"/>
          <w:color w:val="000000"/>
          <w:sz w:val="21"/>
          <w:szCs w:val="21"/>
        </w:rPr>
      </w:pPr>
    </w:p>
    <w:sectPr w:rsidR="009A7153" w:rsidRPr="00E3447B" w:rsidSect="0079564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052702" w14:textId="77777777" w:rsidR="00722338" w:rsidRDefault="00722338" w:rsidP="009304C8">
      <w:pPr>
        <w:spacing w:after="0" w:line="240" w:lineRule="auto"/>
      </w:pPr>
      <w:r>
        <w:separator/>
      </w:r>
    </w:p>
  </w:endnote>
  <w:endnote w:type="continuationSeparator" w:id="0">
    <w:p w14:paraId="45750D10" w14:textId="77777777" w:rsidR="00722338" w:rsidRDefault="00722338" w:rsidP="009304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C53685" w14:textId="77777777" w:rsidR="00722338" w:rsidRDefault="00722338" w:rsidP="009304C8">
      <w:pPr>
        <w:spacing w:after="0" w:line="240" w:lineRule="auto"/>
      </w:pPr>
      <w:r>
        <w:separator/>
      </w:r>
    </w:p>
  </w:footnote>
  <w:footnote w:type="continuationSeparator" w:id="0">
    <w:p w14:paraId="6CBC5788" w14:textId="77777777" w:rsidR="00722338" w:rsidRDefault="00722338" w:rsidP="009304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8E0441"/>
    <w:multiLevelType w:val="hybridMultilevel"/>
    <w:tmpl w:val="E02E0A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3D0FEA"/>
    <w:multiLevelType w:val="multilevel"/>
    <w:tmpl w:val="FFFFFFFF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2DA20B2"/>
    <w:multiLevelType w:val="hybridMultilevel"/>
    <w:tmpl w:val="EA8A37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1815872">
    <w:abstractNumId w:val="1"/>
  </w:num>
  <w:num w:numId="2" w16cid:durableId="1329098008">
    <w:abstractNumId w:val="0"/>
  </w:num>
  <w:num w:numId="3" w16cid:durableId="5661159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485"/>
    <w:rsid w:val="00007485"/>
    <w:rsid w:val="00035FB6"/>
    <w:rsid w:val="00090396"/>
    <w:rsid w:val="000A3850"/>
    <w:rsid w:val="000A6F75"/>
    <w:rsid w:val="000F5366"/>
    <w:rsid w:val="000F601B"/>
    <w:rsid w:val="000F6A6E"/>
    <w:rsid w:val="001104B0"/>
    <w:rsid w:val="00120A7B"/>
    <w:rsid w:val="0012414D"/>
    <w:rsid w:val="00134F48"/>
    <w:rsid w:val="001549A4"/>
    <w:rsid w:val="001569DA"/>
    <w:rsid w:val="00161057"/>
    <w:rsid w:val="00173AEB"/>
    <w:rsid w:val="001C45C2"/>
    <w:rsid w:val="001D0408"/>
    <w:rsid w:val="001D1529"/>
    <w:rsid w:val="001D3230"/>
    <w:rsid w:val="001E36D0"/>
    <w:rsid w:val="0023566E"/>
    <w:rsid w:val="0025111D"/>
    <w:rsid w:val="002521A7"/>
    <w:rsid w:val="00254147"/>
    <w:rsid w:val="00271FDD"/>
    <w:rsid w:val="002720D9"/>
    <w:rsid w:val="002A54CB"/>
    <w:rsid w:val="002D3444"/>
    <w:rsid w:val="002F2BCC"/>
    <w:rsid w:val="00306BF6"/>
    <w:rsid w:val="00317F63"/>
    <w:rsid w:val="00320A56"/>
    <w:rsid w:val="003357AB"/>
    <w:rsid w:val="00344CCD"/>
    <w:rsid w:val="00350ACE"/>
    <w:rsid w:val="00354B33"/>
    <w:rsid w:val="0036180D"/>
    <w:rsid w:val="00396925"/>
    <w:rsid w:val="003B35DD"/>
    <w:rsid w:val="003B6E33"/>
    <w:rsid w:val="003C5B7C"/>
    <w:rsid w:val="003D792D"/>
    <w:rsid w:val="003E5731"/>
    <w:rsid w:val="00407C77"/>
    <w:rsid w:val="0042498F"/>
    <w:rsid w:val="00426679"/>
    <w:rsid w:val="00427007"/>
    <w:rsid w:val="00435321"/>
    <w:rsid w:val="00440D02"/>
    <w:rsid w:val="0047184A"/>
    <w:rsid w:val="00471F0A"/>
    <w:rsid w:val="004753DA"/>
    <w:rsid w:val="00491FD7"/>
    <w:rsid w:val="004A5055"/>
    <w:rsid w:val="004A5E8E"/>
    <w:rsid w:val="004B0CB7"/>
    <w:rsid w:val="004F28B4"/>
    <w:rsid w:val="004F3A56"/>
    <w:rsid w:val="004F5C55"/>
    <w:rsid w:val="00503117"/>
    <w:rsid w:val="00513DA2"/>
    <w:rsid w:val="00547091"/>
    <w:rsid w:val="00564861"/>
    <w:rsid w:val="00565C1E"/>
    <w:rsid w:val="00590D4C"/>
    <w:rsid w:val="005A0502"/>
    <w:rsid w:val="005A16B7"/>
    <w:rsid w:val="005F20C7"/>
    <w:rsid w:val="00607A2D"/>
    <w:rsid w:val="00617E95"/>
    <w:rsid w:val="00653A93"/>
    <w:rsid w:val="006672B4"/>
    <w:rsid w:val="00683DB2"/>
    <w:rsid w:val="006C0879"/>
    <w:rsid w:val="006C14AB"/>
    <w:rsid w:val="006D504B"/>
    <w:rsid w:val="006F25C5"/>
    <w:rsid w:val="006F5880"/>
    <w:rsid w:val="00706050"/>
    <w:rsid w:val="00706871"/>
    <w:rsid w:val="00722338"/>
    <w:rsid w:val="00725DE9"/>
    <w:rsid w:val="0073466C"/>
    <w:rsid w:val="00745984"/>
    <w:rsid w:val="007877E4"/>
    <w:rsid w:val="0079564E"/>
    <w:rsid w:val="007A1077"/>
    <w:rsid w:val="007B2591"/>
    <w:rsid w:val="007D6748"/>
    <w:rsid w:val="007E0039"/>
    <w:rsid w:val="007E59B4"/>
    <w:rsid w:val="007E59BB"/>
    <w:rsid w:val="008005CB"/>
    <w:rsid w:val="00802DD2"/>
    <w:rsid w:val="0081272C"/>
    <w:rsid w:val="00821265"/>
    <w:rsid w:val="0084023D"/>
    <w:rsid w:val="00841E23"/>
    <w:rsid w:val="00844FDC"/>
    <w:rsid w:val="00880DB7"/>
    <w:rsid w:val="00883AAF"/>
    <w:rsid w:val="00894485"/>
    <w:rsid w:val="00894A3A"/>
    <w:rsid w:val="00897EE7"/>
    <w:rsid w:val="008B35D0"/>
    <w:rsid w:val="008C53D4"/>
    <w:rsid w:val="009104BD"/>
    <w:rsid w:val="00920AD8"/>
    <w:rsid w:val="009304C8"/>
    <w:rsid w:val="00941CD5"/>
    <w:rsid w:val="00954ABB"/>
    <w:rsid w:val="00960122"/>
    <w:rsid w:val="00986437"/>
    <w:rsid w:val="00997C24"/>
    <w:rsid w:val="009A608D"/>
    <w:rsid w:val="009A7153"/>
    <w:rsid w:val="009A77DC"/>
    <w:rsid w:val="009D0361"/>
    <w:rsid w:val="009D4C1A"/>
    <w:rsid w:val="00A3690D"/>
    <w:rsid w:val="00A41D60"/>
    <w:rsid w:val="00A63A1D"/>
    <w:rsid w:val="00A9124F"/>
    <w:rsid w:val="00AA465B"/>
    <w:rsid w:val="00AC1FC5"/>
    <w:rsid w:val="00AD454D"/>
    <w:rsid w:val="00AE1987"/>
    <w:rsid w:val="00B15846"/>
    <w:rsid w:val="00B25615"/>
    <w:rsid w:val="00B6350E"/>
    <w:rsid w:val="00B74E67"/>
    <w:rsid w:val="00B7767D"/>
    <w:rsid w:val="00B81737"/>
    <w:rsid w:val="00BA3C4B"/>
    <w:rsid w:val="00BC4DE6"/>
    <w:rsid w:val="00BC4F4E"/>
    <w:rsid w:val="00C00DDB"/>
    <w:rsid w:val="00C103ED"/>
    <w:rsid w:val="00C14F65"/>
    <w:rsid w:val="00C70BBB"/>
    <w:rsid w:val="00C73E9C"/>
    <w:rsid w:val="00C83F3F"/>
    <w:rsid w:val="00CA2063"/>
    <w:rsid w:val="00CB4697"/>
    <w:rsid w:val="00CE4C24"/>
    <w:rsid w:val="00CF21C2"/>
    <w:rsid w:val="00CF60CB"/>
    <w:rsid w:val="00D12AE7"/>
    <w:rsid w:val="00D26145"/>
    <w:rsid w:val="00D434FF"/>
    <w:rsid w:val="00D97F69"/>
    <w:rsid w:val="00DB4ED4"/>
    <w:rsid w:val="00DB73A2"/>
    <w:rsid w:val="00E1459D"/>
    <w:rsid w:val="00E15766"/>
    <w:rsid w:val="00E245EA"/>
    <w:rsid w:val="00E2799A"/>
    <w:rsid w:val="00E309F0"/>
    <w:rsid w:val="00E3447B"/>
    <w:rsid w:val="00E746F4"/>
    <w:rsid w:val="00E87D11"/>
    <w:rsid w:val="00E90719"/>
    <w:rsid w:val="00EA5617"/>
    <w:rsid w:val="00EA78BC"/>
    <w:rsid w:val="00EC7FCC"/>
    <w:rsid w:val="00EE38D5"/>
    <w:rsid w:val="00F16FCA"/>
    <w:rsid w:val="00F36C6E"/>
    <w:rsid w:val="00F45E97"/>
    <w:rsid w:val="00F53A67"/>
    <w:rsid w:val="00F6292C"/>
    <w:rsid w:val="00F803FC"/>
    <w:rsid w:val="00FA0E0D"/>
    <w:rsid w:val="00FB525B"/>
    <w:rsid w:val="00FC5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6727976"/>
  <w15:chartTrackingRefBased/>
  <w15:docId w15:val="{BD27EF9B-A2D0-2746-83C5-A0ECB2545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  <w:rPr>
      <w:kern w:val="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1E36D0"/>
    <w:rPr>
      <w:i/>
      <w:iCs/>
    </w:rPr>
  </w:style>
  <w:style w:type="paragraph" w:styleId="a4">
    <w:name w:val="Normal (Web)"/>
    <w:basedOn w:val="a"/>
    <w:uiPriority w:val="99"/>
    <w:unhideWhenUsed/>
    <w:rsid w:val="00A63A1D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a5">
    <w:name w:val="List Paragraph"/>
    <w:basedOn w:val="a"/>
    <w:uiPriority w:val="34"/>
    <w:qFormat/>
    <w:rsid w:val="00503117"/>
    <w:pPr>
      <w:ind w:left="720"/>
      <w:contextualSpacing/>
    </w:pPr>
  </w:style>
  <w:style w:type="paragraph" w:styleId="a6">
    <w:name w:val="header"/>
    <w:basedOn w:val="a"/>
    <w:link w:val="Char"/>
    <w:uiPriority w:val="99"/>
    <w:unhideWhenUsed/>
    <w:rsid w:val="009304C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رأس الصفحة Char"/>
    <w:basedOn w:val="a0"/>
    <w:link w:val="a6"/>
    <w:uiPriority w:val="99"/>
    <w:rsid w:val="009304C8"/>
    <w:rPr>
      <w:kern w:val="0"/>
      <w14:ligatures w14:val="none"/>
    </w:rPr>
  </w:style>
  <w:style w:type="paragraph" w:styleId="a7">
    <w:name w:val="footer"/>
    <w:basedOn w:val="a"/>
    <w:link w:val="Char0"/>
    <w:uiPriority w:val="99"/>
    <w:unhideWhenUsed/>
    <w:rsid w:val="009304C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تذييل الصفحة Char"/>
    <w:basedOn w:val="a0"/>
    <w:link w:val="a7"/>
    <w:uiPriority w:val="99"/>
    <w:rsid w:val="009304C8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15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 /><Relationship Id="rId3" Type="http://schemas.openxmlformats.org/officeDocument/2006/relationships/settings" Target="settings.xml" /><Relationship Id="rId7" Type="http://schemas.openxmlformats.org/officeDocument/2006/relationships/fontTable" Target="fontTable.xml" /><Relationship Id="rId2" Type="http://schemas.openxmlformats.org/officeDocument/2006/relationships/styles" Target="styles.xml" /><Relationship Id="rId1" Type="http://schemas.openxmlformats.org/officeDocument/2006/relationships/numbering" Target="numbering.xml" /><Relationship Id="rId6" Type="http://schemas.openxmlformats.org/officeDocument/2006/relationships/endnotes" Target="endnotes.xml" /><Relationship Id="rId5" Type="http://schemas.openxmlformats.org/officeDocument/2006/relationships/footnotes" Target="footnotes.xml" /><Relationship Id="rId4" Type="http://schemas.openxmlformats.org/officeDocument/2006/relationships/webSettings" Target="webSettings.xml" 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2</Pages>
  <Words>233</Words>
  <Characters>1331</Characters>
  <Application>Microsoft Office Word</Application>
  <DocSecurity>0</DocSecurity>
  <Lines>11</Lines>
  <Paragraphs>3</Paragraphs>
  <ScaleCrop>false</ScaleCrop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a gamal</dc:creator>
  <cp:keywords/>
  <dc:description/>
  <cp:lastModifiedBy>asmaa gamal</cp:lastModifiedBy>
  <cp:revision>164</cp:revision>
  <dcterms:created xsi:type="dcterms:W3CDTF">2023-04-27T18:41:00Z</dcterms:created>
  <dcterms:modified xsi:type="dcterms:W3CDTF">2023-06-23T12:26:00Z</dcterms:modified>
</cp:coreProperties>
</file>